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820" w:type="dxa"/>
        <w:tblLook w:val="04A0" w:firstRow="1" w:lastRow="0" w:firstColumn="1" w:lastColumn="0" w:noHBand="0" w:noVBand="1"/>
      </w:tblPr>
      <w:tblGrid>
        <w:gridCol w:w="1460"/>
        <w:gridCol w:w="1560"/>
        <w:gridCol w:w="1680"/>
        <w:gridCol w:w="1560"/>
        <w:gridCol w:w="1560"/>
      </w:tblGrid>
      <w:tr w:rsidR="00455683" w:rsidRPr="00455683" w14:paraId="4BA5B62E" w14:textId="77777777" w:rsidTr="00455683">
        <w:trPr>
          <w:trHeight w:val="283"/>
        </w:trPr>
        <w:tc>
          <w:tcPr>
            <w:tcW w:w="78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552F" w14:textId="77777777" w:rsidR="00455683" w:rsidRPr="00455683" w:rsidRDefault="00455683" w:rsidP="004556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6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ble S1. Clinical information contained in GSE34437, GSE75693, GSE50058 and GSE76882 datasets.</w:t>
            </w:r>
          </w:p>
        </w:tc>
      </w:tr>
      <w:tr w:rsidR="00455683" w:rsidRPr="00455683" w14:paraId="135DDBAA" w14:textId="77777777" w:rsidTr="00455683">
        <w:trPr>
          <w:trHeight w:val="283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ACED7" w14:textId="77777777" w:rsidR="00455683" w:rsidRPr="00455683" w:rsidRDefault="00455683" w:rsidP="004556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556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arameter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DD68F" w14:textId="77777777" w:rsidR="00455683" w:rsidRPr="00455683" w:rsidRDefault="00455683" w:rsidP="004556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556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SE34437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D1E97" w14:textId="77777777" w:rsidR="00455683" w:rsidRPr="00455683" w:rsidRDefault="00455683" w:rsidP="004556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556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SE7569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B5D3F" w14:textId="77777777" w:rsidR="00455683" w:rsidRPr="00455683" w:rsidRDefault="00455683" w:rsidP="004556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556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SE5005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52449" w14:textId="77777777" w:rsidR="00455683" w:rsidRPr="00455683" w:rsidRDefault="00455683" w:rsidP="004556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556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SE76882</w:t>
            </w:r>
          </w:p>
        </w:tc>
      </w:tr>
      <w:tr w:rsidR="00455683" w:rsidRPr="00455683" w14:paraId="5B8979AB" w14:textId="77777777" w:rsidTr="00455683">
        <w:trPr>
          <w:trHeight w:val="283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0C5C1" w14:textId="77777777" w:rsidR="00455683" w:rsidRPr="00455683" w:rsidRDefault="00455683" w:rsidP="004556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556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ourc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F2B0C" w14:textId="77777777" w:rsidR="00455683" w:rsidRPr="00455683" w:rsidRDefault="00455683" w:rsidP="00455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6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lograft biops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32C19" w14:textId="77777777" w:rsidR="00455683" w:rsidRPr="00455683" w:rsidRDefault="00455683" w:rsidP="00455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6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lograft biops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F9286" w14:textId="77777777" w:rsidR="00455683" w:rsidRPr="00455683" w:rsidRDefault="00455683" w:rsidP="00455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6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lograft biops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4F78C" w14:textId="77777777" w:rsidR="00455683" w:rsidRPr="00455683" w:rsidRDefault="00455683" w:rsidP="00455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6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lograft biopsy</w:t>
            </w:r>
          </w:p>
        </w:tc>
      </w:tr>
      <w:tr w:rsidR="00455683" w:rsidRPr="00455683" w14:paraId="532DD351" w14:textId="77777777" w:rsidTr="00455683">
        <w:trPr>
          <w:trHeight w:val="283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D7DB9" w14:textId="77777777" w:rsidR="00455683" w:rsidRPr="00455683" w:rsidRDefault="00455683" w:rsidP="004556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556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rganis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CEB90" w14:textId="77777777" w:rsidR="00455683" w:rsidRPr="00455683" w:rsidRDefault="00455683" w:rsidP="00455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6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5C67C" w14:textId="77777777" w:rsidR="00455683" w:rsidRPr="00455683" w:rsidRDefault="00455683" w:rsidP="00455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6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C4E5A" w14:textId="77777777" w:rsidR="00455683" w:rsidRPr="00455683" w:rsidRDefault="00455683" w:rsidP="00455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6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69B3B" w14:textId="77777777" w:rsidR="00455683" w:rsidRPr="00455683" w:rsidRDefault="00455683" w:rsidP="00455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6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 sapiens</w:t>
            </w:r>
          </w:p>
        </w:tc>
      </w:tr>
      <w:tr w:rsidR="00455683" w:rsidRPr="00455683" w14:paraId="1F459269" w14:textId="77777777" w:rsidTr="00455683">
        <w:trPr>
          <w:trHeight w:val="283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09CB3" w14:textId="77777777" w:rsidR="00455683" w:rsidRPr="00455683" w:rsidRDefault="00455683" w:rsidP="004556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556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yp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84370" w14:textId="77777777" w:rsidR="00455683" w:rsidRPr="00455683" w:rsidRDefault="00455683" w:rsidP="00455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6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FF34F" w14:textId="77777777" w:rsidR="00455683" w:rsidRPr="00455683" w:rsidRDefault="00455683" w:rsidP="00455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6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5EC73" w14:textId="77777777" w:rsidR="00455683" w:rsidRPr="00455683" w:rsidRDefault="00455683" w:rsidP="00455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6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CCDF1" w14:textId="77777777" w:rsidR="00455683" w:rsidRPr="00455683" w:rsidRDefault="00455683" w:rsidP="00455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6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NA</w:t>
            </w:r>
          </w:p>
        </w:tc>
      </w:tr>
      <w:tr w:rsidR="00455683" w:rsidRPr="00455683" w14:paraId="48134B1E" w14:textId="77777777" w:rsidTr="00455683">
        <w:trPr>
          <w:trHeight w:val="283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E835C" w14:textId="77777777" w:rsidR="00455683" w:rsidRPr="00455683" w:rsidRDefault="00455683" w:rsidP="004556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556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issu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249A0" w14:textId="77777777" w:rsidR="00455683" w:rsidRPr="00455683" w:rsidRDefault="00455683" w:rsidP="00455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6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idne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F3380" w14:textId="77777777" w:rsidR="00455683" w:rsidRPr="00455683" w:rsidRDefault="00455683" w:rsidP="00455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6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idne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78E10" w14:textId="77777777" w:rsidR="00455683" w:rsidRPr="00455683" w:rsidRDefault="00455683" w:rsidP="00455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6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idne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1F07B" w14:textId="77777777" w:rsidR="00455683" w:rsidRPr="00455683" w:rsidRDefault="00455683" w:rsidP="00455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6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idney</w:t>
            </w:r>
          </w:p>
        </w:tc>
      </w:tr>
      <w:tr w:rsidR="00455683" w:rsidRPr="00455683" w14:paraId="05081604" w14:textId="77777777" w:rsidTr="00455683">
        <w:trPr>
          <w:trHeight w:val="283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58CBA" w14:textId="77777777" w:rsidR="00455683" w:rsidRPr="00455683" w:rsidRDefault="00455683" w:rsidP="004556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556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raft sourc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48958" w14:textId="77777777" w:rsidR="00455683" w:rsidRPr="00455683" w:rsidRDefault="00455683" w:rsidP="00455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6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ving dono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5E3A3" w14:textId="77777777" w:rsidR="00455683" w:rsidRPr="00455683" w:rsidRDefault="00455683" w:rsidP="00455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6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AC8EB" w14:textId="77777777" w:rsidR="00455683" w:rsidRPr="00455683" w:rsidRDefault="00455683" w:rsidP="00455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6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ving dono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ABE01" w14:textId="77777777" w:rsidR="00455683" w:rsidRPr="00455683" w:rsidRDefault="00455683" w:rsidP="00455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6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455683" w:rsidRPr="00455683" w14:paraId="49CA03A8" w14:textId="77777777" w:rsidTr="00455683">
        <w:trPr>
          <w:trHeight w:val="618"/>
        </w:trPr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14F47" w14:textId="77777777" w:rsidR="00455683" w:rsidRPr="00455683" w:rsidRDefault="00455683" w:rsidP="004556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556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raft stat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B16A2" w14:textId="77777777" w:rsidR="00455683" w:rsidRPr="00455683" w:rsidRDefault="00455683" w:rsidP="00455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6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significant abnormalitie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01565" w14:textId="77777777" w:rsidR="00455683" w:rsidRPr="00455683" w:rsidRDefault="00455683" w:rsidP="00455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6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ble graf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1CE03" w14:textId="77777777" w:rsidR="00455683" w:rsidRPr="00455683" w:rsidRDefault="00455683" w:rsidP="00455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6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-rejec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9088F" w14:textId="77777777" w:rsidR="00455683" w:rsidRPr="00455683" w:rsidRDefault="00455683" w:rsidP="00455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6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X</w:t>
            </w:r>
          </w:p>
        </w:tc>
      </w:tr>
      <w:tr w:rsidR="00455683" w:rsidRPr="00455683" w14:paraId="1408D210" w14:textId="77777777" w:rsidTr="00455683">
        <w:trPr>
          <w:trHeight w:val="84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FB163A" w14:textId="77777777" w:rsidR="00455683" w:rsidRPr="00455683" w:rsidRDefault="00455683" w:rsidP="0045568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0A9E0" w14:textId="77777777" w:rsidR="00455683" w:rsidRPr="00455683" w:rsidRDefault="00455683" w:rsidP="00455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6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seline, living dono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1EB6B" w14:textId="77777777" w:rsidR="00455683" w:rsidRPr="00455683" w:rsidRDefault="00455683" w:rsidP="00455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6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sence of chronic allograft nephropath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110DC" w14:textId="77777777" w:rsidR="00455683" w:rsidRPr="00455683" w:rsidRDefault="00455683" w:rsidP="00455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6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0891C" w14:textId="77777777" w:rsidR="00455683" w:rsidRPr="00455683" w:rsidRDefault="00455683" w:rsidP="00455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6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NR</w:t>
            </w:r>
          </w:p>
        </w:tc>
      </w:tr>
      <w:tr w:rsidR="00455683" w:rsidRPr="00455683" w14:paraId="003363B5" w14:textId="77777777" w:rsidTr="00455683">
        <w:trPr>
          <w:trHeight w:val="866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F6FF4" w14:textId="77777777" w:rsidR="00455683" w:rsidRPr="00455683" w:rsidRDefault="00455683" w:rsidP="0045568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6A9B3" w14:textId="77777777" w:rsidR="00455683" w:rsidRPr="00455683" w:rsidRDefault="00455683" w:rsidP="00455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6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rderline A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90B80" w14:textId="77777777" w:rsidR="00455683" w:rsidRPr="00455683" w:rsidRDefault="00455683" w:rsidP="00455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6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sence of chronic allograft nephropathy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AEE50" w14:textId="77777777" w:rsidR="00455683" w:rsidRPr="00455683" w:rsidRDefault="00455683" w:rsidP="00455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6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55179" w14:textId="77777777" w:rsidR="00455683" w:rsidRPr="00455683" w:rsidRDefault="00455683" w:rsidP="00455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6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FTA</w:t>
            </w:r>
          </w:p>
        </w:tc>
      </w:tr>
      <w:tr w:rsidR="00455683" w:rsidRPr="00455683" w14:paraId="3FB32099" w14:textId="77777777" w:rsidTr="00455683">
        <w:trPr>
          <w:trHeight w:val="549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4B493" w14:textId="77777777" w:rsidR="00455683" w:rsidRPr="00455683" w:rsidRDefault="00455683" w:rsidP="0045568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0507B" w14:textId="77777777" w:rsidR="00455683" w:rsidRPr="00455683" w:rsidRDefault="00455683" w:rsidP="00455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6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C6830" w14:textId="77777777" w:rsidR="00455683" w:rsidRPr="00455683" w:rsidRDefault="00455683" w:rsidP="00455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6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KVN biopsy</w:t>
            </w: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65A352" w14:textId="77777777" w:rsidR="00455683" w:rsidRPr="00455683" w:rsidRDefault="00455683" w:rsidP="004556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76F3C" w14:textId="77777777" w:rsidR="00455683" w:rsidRPr="00455683" w:rsidRDefault="00455683" w:rsidP="00455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556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FTA_i</w:t>
            </w:r>
            <w:proofErr w:type="spellEnd"/>
          </w:p>
        </w:tc>
      </w:tr>
      <w:tr w:rsidR="00455683" w:rsidRPr="00455683" w14:paraId="14C90D78" w14:textId="77777777" w:rsidTr="00455683">
        <w:trPr>
          <w:trHeight w:val="292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65237" w14:textId="77777777" w:rsidR="00455683" w:rsidRPr="00455683" w:rsidRDefault="00455683" w:rsidP="0045568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CF081" w14:textId="77777777" w:rsidR="00455683" w:rsidRPr="00455683" w:rsidRDefault="00455683" w:rsidP="00455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6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36D9E" w14:textId="77777777" w:rsidR="00455683" w:rsidRPr="00455683" w:rsidRDefault="00455683" w:rsidP="00455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6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R </w:t>
            </w: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70F754" w14:textId="77777777" w:rsidR="00455683" w:rsidRPr="00455683" w:rsidRDefault="00455683" w:rsidP="004556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D1C71" w14:textId="77777777" w:rsidR="00455683" w:rsidRPr="00455683" w:rsidRDefault="00455683" w:rsidP="00455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6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</w:tr>
      <w:tr w:rsidR="00455683" w:rsidRPr="00455683" w14:paraId="5A1560ED" w14:textId="77777777" w:rsidTr="00455683">
        <w:trPr>
          <w:trHeight w:val="283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67616" w14:textId="77777777" w:rsidR="00455683" w:rsidRPr="00455683" w:rsidRDefault="00455683" w:rsidP="0045568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BCD406" w14:textId="77777777" w:rsidR="00455683" w:rsidRPr="00455683" w:rsidRDefault="00455683" w:rsidP="004556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EE68F" w14:textId="77777777" w:rsidR="00455683" w:rsidRPr="00455683" w:rsidRDefault="00455683" w:rsidP="00455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6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7FF7A7" w14:textId="77777777" w:rsidR="00455683" w:rsidRPr="00455683" w:rsidRDefault="00455683" w:rsidP="004556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CBDAD" w14:textId="77777777" w:rsidR="00455683" w:rsidRPr="00455683" w:rsidRDefault="00455683" w:rsidP="00455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6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FTA_AR</w:t>
            </w:r>
          </w:p>
        </w:tc>
      </w:tr>
      <w:tr w:rsidR="00455683" w:rsidRPr="00455683" w14:paraId="65DFEA96" w14:textId="77777777" w:rsidTr="00455683">
        <w:trPr>
          <w:trHeight w:val="283"/>
        </w:trPr>
        <w:tc>
          <w:tcPr>
            <w:tcW w:w="3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3E17" w14:textId="77777777" w:rsidR="00455683" w:rsidRPr="00455683" w:rsidRDefault="00455683" w:rsidP="004556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6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R: acute rejection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EB19A" w14:textId="77777777" w:rsidR="00455683" w:rsidRPr="00455683" w:rsidRDefault="00455683" w:rsidP="004556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3219" w14:textId="77777777" w:rsidR="00455683" w:rsidRPr="00455683" w:rsidRDefault="00455683" w:rsidP="004556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9D27" w14:textId="77777777" w:rsidR="00455683" w:rsidRPr="00455683" w:rsidRDefault="00455683" w:rsidP="004556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683" w:rsidRPr="00455683" w14:paraId="5908A10C" w14:textId="77777777" w:rsidTr="00455683">
        <w:trPr>
          <w:trHeight w:val="283"/>
        </w:trPr>
        <w:tc>
          <w:tcPr>
            <w:tcW w:w="4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5B6D" w14:textId="77777777" w:rsidR="00455683" w:rsidRPr="00455683" w:rsidRDefault="00455683" w:rsidP="004556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6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X: normal functioning transplant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43C2" w14:textId="77777777" w:rsidR="00455683" w:rsidRPr="00455683" w:rsidRDefault="00455683" w:rsidP="004556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372D" w14:textId="77777777" w:rsidR="00455683" w:rsidRPr="00455683" w:rsidRDefault="00455683" w:rsidP="004556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683" w:rsidRPr="00455683" w14:paraId="0BC86C27" w14:textId="77777777" w:rsidTr="00455683">
        <w:trPr>
          <w:trHeight w:val="283"/>
        </w:trPr>
        <w:tc>
          <w:tcPr>
            <w:tcW w:w="4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322F" w14:textId="77777777" w:rsidR="00455683" w:rsidRPr="00455683" w:rsidRDefault="00455683" w:rsidP="004556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6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NR: acute dysfunction but no rejec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1357" w14:textId="77777777" w:rsidR="00455683" w:rsidRPr="00455683" w:rsidRDefault="00455683" w:rsidP="004556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910D" w14:textId="77777777" w:rsidR="00455683" w:rsidRPr="00455683" w:rsidRDefault="00455683" w:rsidP="004556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683" w:rsidRPr="00455683" w14:paraId="3F71E649" w14:textId="77777777" w:rsidTr="00455683">
        <w:trPr>
          <w:trHeight w:val="283"/>
        </w:trPr>
        <w:tc>
          <w:tcPr>
            <w:tcW w:w="4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D223" w14:textId="77777777" w:rsidR="00455683" w:rsidRPr="00455683" w:rsidRDefault="00455683" w:rsidP="004556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6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FTA: Interstitial fibrosis and tubular atroph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4481" w14:textId="77777777" w:rsidR="00455683" w:rsidRPr="00455683" w:rsidRDefault="00455683" w:rsidP="004556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071E" w14:textId="77777777" w:rsidR="00455683" w:rsidRPr="00455683" w:rsidRDefault="00455683" w:rsidP="004556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683" w:rsidRPr="00455683" w14:paraId="0E3BFD30" w14:textId="77777777" w:rsidTr="00455683">
        <w:trPr>
          <w:trHeight w:val="283"/>
        </w:trPr>
        <w:tc>
          <w:tcPr>
            <w:tcW w:w="6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56F0" w14:textId="77777777" w:rsidR="00455683" w:rsidRPr="00455683" w:rsidRDefault="00455683" w:rsidP="004556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556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FTA_i</w:t>
            </w:r>
            <w:proofErr w:type="spellEnd"/>
            <w:r w:rsidRPr="004556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: Interstitial fibrosis and tubular atrophy with inflammation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F58C" w14:textId="77777777" w:rsidR="00455683" w:rsidRPr="00455683" w:rsidRDefault="00455683" w:rsidP="004556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55683" w:rsidRPr="00455683" w14:paraId="221B398A" w14:textId="77777777" w:rsidTr="00455683">
        <w:trPr>
          <w:trHeight w:val="283"/>
        </w:trPr>
        <w:tc>
          <w:tcPr>
            <w:tcW w:w="78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E1B2" w14:textId="77777777" w:rsidR="00455683" w:rsidRPr="00455683" w:rsidRDefault="00455683" w:rsidP="004556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56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FTA_AR: Interstitial fibrosis and tubular atrophy with inflammation with acute rejection</w:t>
            </w:r>
          </w:p>
        </w:tc>
      </w:tr>
    </w:tbl>
    <w:p w14:paraId="15F78460" w14:textId="77777777" w:rsidR="00C72F4B" w:rsidRPr="00455683" w:rsidRDefault="00C72F4B"/>
    <w:sectPr w:rsidR="00C72F4B" w:rsidRPr="004556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49C"/>
    <w:rsid w:val="00455683"/>
    <w:rsid w:val="009D749C"/>
    <w:rsid w:val="00C72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737122-6E72-4D83-A6B2-689052ECC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8504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4</Characters>
  <Application>Microsoft Office Word</Application>
  <DocSecurity>0</DocSecurity>
  <Lines>6</Lines>
  <Paragraphs>1</Paragraphs>
  <ScaleCrop>false</ScaleCrop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0-10-28T17:37:00Z</dcterms:created>
  <dcterms:modified xsi:type="dcterms:W3CDTF">2020-10-28T17:37:00Z</dcterms:modified>
</cp:coreProperties>
</file>